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5049" w:rsidRPr="00BA6AE8" w:rsidRDefault="00E02C37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t xml:space="preserve">S1 </w:t>
      </w:r>
      <w:r w:rsidR="00DE331E" w:rsidRPr="00BA6AE8">
        <w:rPr>
          <w:rFonts w:ascii="Arial" w:hAnsi="Arial" w:cs="Arial"/>
          <w:lang w:val="en-US"/>
        </w:rPr>
        <w:t xml:space="preserve">Dataset. </w:t>
      </w:r>
      <w:r w:rsidR="00CE5049" w:rsidRPr="00BA6AE8">
        <w:rPr>
          <w:rFonts w:ascii="Arial" w:hAnsi="Arial" w:cs="Arial"/>
          <w:lang w:val="en-US"/>
        </w:rPr>
        <w:t xml:space="preserve">Overview of </w:t>
      </w:r>
      <w:r w:rsidR="00172ACD" w:rsidRPr="00BA6AE8">
        <w:rPr>
          <w:rFonts w:ascii="Arial" w:hAnsi="Arial" w:cs="Arial"/>
          <w:lang w:val="en-US"/>
        </w:rPr>
        <w:t>the underlying</w:t>
      </w:r>
      <w:r w:rsidR="00644302" w:rsidRPr="00BA6AE8">
        <w:rPr>
          <w:rFonts w:ascii="Arial" w:hAnsi="Arial" w:cs="Arial"/>
          <w:lang w:val="en-US"/>
        </w:rPr>
        <w:t xml:space="preserve"> </w:t>
      </w:r>
      <w:r w:rsidR="00CE5049" w:rsidRPr="00BA6AE8">
        <w:rPr>
          <w:rFonts w:ascii="Arial" w:hAnsi="Arial" w:cs="Arial"/>
          <w:lang w:val="en-US"/>
        </w:rPr>
        <w:t>raw data</w:t>
      </w:r>
      <w:r w:rsidR="00172ACD" w:rsidRPr="00BA6AE8">
        <w:rPr>
          <w:rFonts w:ascii="Arial" w:hAnsi="Arial" w:cs="Arial"/>
          <w:lang w:val="en-US"/>
        </w:rPr>
        <w:t xml:space="preserve"> of the study</w:t>
      </w:r>
      <w:r w:rsidR="00CE5049" w:rsidRPr="00BA6AE8">
        <w:rPr>
          <w:rFonts w:ascii="Arial" w:hAnsi="Arial" w:cs="Arial"/>
          <w:lang w:val="en-US"/>
        </w:rPr>
        <w:t xml:space="preserve"> of axial length, choroidal thickness and vessel density </w:t>
      </w:r>
      <w:r w:rsidR="00644302" w:rsidRPr="00BA6AE8">
        <w:rPr>
          <w:rFonts w:ascii="Arial" w:hAnsi="Arial" w:cs="Arial"/>
          <w:lang w:val="en-US"/>
        </w:rPr>
        <w:t>presented</w:t>
      </w:r>
      <w:r w:rsidR="00CE5049" w:rsidRPr="00BA6AE8">
        <w:rPr>
          <w:rFonts w:ascii="Arial" w:hAnsi="Arial" w:cs="Arial"/>
          <w:lang w:val="en-US"/>
        </w:rPr>
        <w:t xml:space="preserve"> in separate tables</w:t>
      </w:r>
      <w:r w:rsidR="00FD4871" w:rsidRPr="00BA6AE8">
        <w:rPr>
          <w:rFonts w:ascii="Arial" w:hAnsi="Arial" w:cs="Arial"/>
          <w:lang w:val="en-US"/>
        </w:rPr>
        <w:t xml:space="preserve"> (S1A-N)</w:t>
      </w:r>
      <w:r w:rsidR="00CE5049" w:rsidRPr="00BA6AE8">
        <w:rPr>
          <w:rFonts w:ascii="Arial" w:hAnsi="Arial" w:cs="Arial"/>
          <w:lang w:val="en-US"/>
        </w:rPr>
        <w:t>.</w:t>
      </w:r>
    </w:p>
    <w:p w:rsidR="00CE5049" w:rsidRPr="00BA6AE8" w:rsidRDefault="00CE5049">
      <w:pPr>
        <w:rPr>
          <w:rFonts w:ascii="Arial" w:hAnsi="Arial" w:cs="Arial"/>
          <w:lang w:val="en-US"/>
        </w:rPr>
      </w:pPr>
    </w:p>
    <w:p w:rsidR="00DE331E" w:rsidRPr="00BA6AE8" w:rsidRDefault="00FD4871" w:rsidP="00FD4871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t xml:space="preserve">S1A Table. </w:t>
      </w:r>
      <w:r w:rsidR="00172ACD" w:rsidRPr="00BA6AE8">
        <w:rPr>
          <w:rFonts w:ascii="Arial" w:hAnsi="Arial" w:cs="Arial"/>
          <w:lang w:val="en-US"/>
        </w:rPr>
        <w:t>Axial length</w:t>
      </w:r>
    </w:p>
    <w:p w:rsidR="007C3ADA" w:rsidRPr="00BA6AE8" w:rsidRDefault="007C3ADA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</w:rPr>
        <w:fldChar w:fldCharType="begin"/>
      </w:r>
      <w:r w:rsidRPr="00BA6AE8">
        <w:rPr>
          <w:rFonts w:ascii="Arial" w:hAnsi="Arial" w:cs="Arial"/>
          <w:lang w:val="en-US"/>
        </w:rPr>
        <w:instrText xml:space="preserve"> LINK </w:instrText>
      </w:r>
      <w:r w:rsidR="00D96978">
        <w:rPr>
          <w:rFonts w:ascii="Arial" w:hAnsi="Arial" w:cs="Arial"/>
          <w:lang w:val="en-US"/>
        </w:rPr>
        <w:instrText xml:space="preserve">Excel.Sheet.12 "/Volumes/Untitled/Doktorarbeit/Auswertung Macula zirkadian/Axial length/AL final all.xlsx" Tabelle1!Z1S1:Z34S6 </w:instrText>
      </w:r>
      <w:r w:rsidRPr="00BA6AE8">
        <w:rPr>
          <w:rFonts w:ascii="Arial" w:hAnsi="Arial" w:cs="Arial"/>
          <w:lang w:val="en-US"/>
        </w:rPr>
        <w:instrText xml:space="preserve">\a \f 5 \h  \* MERGEFORMAT </w:instrText>
      </w:r>
      <w:r w:rsidRPr="00BA6AE8">
        <w:rPr>
          <w:rFonts w:ascii="Arial" w:hAnsi="Arial" w:cs="Arial"/>
        </w:rPr>
        <w:fldChar w:fldCharType="separate"/>
      </w:r>
    </w:p>
    <w:tbl>
      <w:tblPr>
        <w:tblStyle w:val="Tabellenraster"/>
        <w:tblW w:w="9088" w:type="dxa"/>
        <w:tblLook w:val="04A0" w:firstRow="1" w:lastRow="0" w:firstColumn="1" w:lastColumn="0" w:noHBand="0" w:noVBand="1"/>
        <w:tblCaption w:val="a)"/>
        <w:tblDescription w:val="OD&#10;"/>
      </w:tblPr>
      <w:tblGrid>
        <w:gridCol w:w="1385"/>
        <w:gridCol w:w="1426"/>
        <w:gridCol w:w="2093"/>
        <w:gridCol w:w="2092"/>
        <w:gridCol w:w="2092"/>
      </w:tblGrid>
      <w:tr w:rsidR="003A70E3" w:rsidRPr="00BA6AE8" w:rsidTr="00B80064">
        <w:trPr>
          <w:divId w:val="1723868426"/>
          <w:trHeight w:val="292"/>
        </w:trPr>
        <w:tc>
          <w:tcPr>
            <w:tcW w:w="1385" w:type="dxa"/>
            <w:noWrap/>
          </w:tcPr>
          <w:p w:rsidR="003A70E3" w:rsidRPr="00BA6AE8" w:rsidRDefault="003A70E3" w:rsidP="007C3ADA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1426" w:type="dxa"/>
            <w:noWrap/>
          </w:tcPr>
          <w:p w:rsidR="003A70E3" w:rsidRPr="00BA6AE8" w:rsidRDefault="003A70E3" w:rsidP="007C3ADA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  <w:r w:rsidR="006B7C48" w:rsidRPr="00BA6AE8">
              <w:rPr>
                <w:rFonts w:ascii="Arial" w:hAnsi="Arial" w:cs="Arial"/>
                <w:b/>
                <w:bCs/>
              </w:rPr>
              <w:t xml:space="preserve"> </w:t>
            </w: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6277" w:type="dxa"/>
            <w:gridSpan w:val="3"/>
            <w:noWrap/>
          </w:tcPr>
          <w:p w:rsidR="003A70E3" w:rsidRPr="00BA6AE8" w:rsidRDefault="00782DC4" w:rsidP="003A70E3">
            <w:pPr>
              <w:jc w:val="center"/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Axial length [mm]</w:t>
            </w:r>
          </w:p>
          <w:p w:rsidR="003A70E3" w:rsidRPr="00BA6AE8" w:rsidRDefault="003A70E3" w:rsidP="003A70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C3ADA" w:rsidRPr="00BA6AE8" w:rsidTr="00172ACD">
        <w:trPr>
          <w:divId w:val="1723868426"/>
          <w:trHeight w:val="397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6" w:type="dxa"/>
            <w:noWrap/>
            <w:hideMark/>
          </w:tcPr>
          <w:p w:rsidR="003A70E3" w:rsidRPr="00BA6AE8" w:rsidRDefault="003A70E3" w:rsidP="007C3ADA">
            <w:pPr>
              <w:rPr>
                <w:rFonts w:ascii="Arial" w:hAnsi="Arial" w:cs="Arial"/>
                <w:bCs/>
              </w:rPr>
            </w:pP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AM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3 PM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PM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6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7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7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6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7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6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7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7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7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7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8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1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9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4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5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4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4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4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4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9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7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8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4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5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4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9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3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4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6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7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7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9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9</w:t>
            </w:r>
          </w:p>
        </w:tc>
      </w:tr>
      <w:tr w:rsidR="007C3ADA" w:rsidRPr="00BA6AE8" w:rsidTr="008B73BE">
        <w:trPr>
          <w:divId w:val="1723868426"/>
          <w:trHeight w:val="2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1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</w:t>
            </w:r>
          </w:p>
        </w:tc>
      </w:tr>
      <w:tr w:rsidR="007C3ADA" w:rsidRPr="00BA6AE8" w:rsidTr="00D2090D">
        <w:trPr>
          <w:divId w:val="1723868426"/>
          <w:trHeight w:val="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8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7</w:t>
            </w:r>
          </w:p>
        </w:tc>
      </w:tr>
      <w:tr w:rsidR="007C3ADA" w:rsidRPr="00BA6AE8" w:rsidTr="00D2090D">
        <w:trPr>
          <w:divId w:val="1723868426"/>
          <w:trHeight w:val="92"/>
        </w:trPr>
        <w:tc>
          <w:tcPr>
            <w:tcW w:w="1385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1426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3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7C3ADA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2</w:t>
            </w:r>
          </w:p>
        </w:tc>
        <w:tc>
          <w:tcPr>
            <w:tcW w:w="2092" w:type="dxa"/>
            <w:noWrap/>
            <w:hideMark/>
          </w:tcPr>
          <w:p w:rsidR="007C3ADA" w:rsidRPr="00BA6AE8" w:rsidRDefault="007C3ADA" w:rsidP="00F63E03">
            <w:pPr>
              <w:keepNext/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2</w:t>
            </w:r>
          </w:p>
        </w:tc>
      </w:tr>
    </w:tbl>
    <w:p w:rsidR="00F63E03" w:rsidRPr="00BA6AE8" w:rsidRDefault="00F63E03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</w:t>
      </w:r>
      <w:r w:rsidR="00DD43E3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:rsidR="002608DB" w:rsidRPr="00BA6AE8" w:rsidRDefault="007C3ADA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</w:rPr>
        <w:fldChar w:fldCharType="end"/>
      </w:r>
    </w:p>
    <w:p w:rsidR="002608DB" w:rsidRPr="00BA6AE8" w:rsidRDefault="002608DB">
      <w:pPr>
        <w:rPr>
          <w:rFonts w:ascii="Arial" w:hAnsi="Arial" w:cs="Arial"/>
          <w:lang w:val="en-US"/>
        </w:rPr>
      </w:pPr>
    </w:p>
    <w:p w:rsidR="001D7B94" w:rsidRPr="00BA6AE8" w:rsidRDefault="001D7B94">
      <w:pPr>
        <w:rPr>
          <w:rFonts w:ascii="Arial" w:hAnsi="Arial" w:cs="Arial"/>
          <w:u w:val="single"/>
          <w:lang w:val="en-US"/>
        </w:rPr>
      </w:pPr>
    </w:p>
    <w:p w:rsidR="001D7B94" w:rsidRPr="00BA6AE8" w:rsidRDefault="001D7B94">
      <w:pPr>
        <w:rPr>
          <w:rFonts w:ascii="Arial" w:hAnsi="Arial" w:cs="Arial"/>
          <w:u w:val="single"/>
          <w:lang w:val="en-US"/>
        </w:rPr>
      </w:pPr>
    </w:p>
    <w:p w:rsidR="001D7B94" w:rsidRPr="00BA6AE8" w:rsidRDefault="001D7B94">
      <w:pPr>
        <w:rPr>
          <w:rFonts w:ascii="Arial" w:hAnsi="Arial" w:cs="Arial"/>
          <w:u w:val="single"/>
          <w:lang w:val="en-US"/>
        </w:rPr>
      </w:pPr>
    </w:p>
    <w:p w:rsidR="001D7B94" w:rsidRPr="00BA6AE8" w:rsidRDefault="001D7B94">
      <w:pPr>
        <w:rPr>
          <w:rFonts w:ascii="Arial" w:hAnsi="Arial" w:cs="Arial"/>
          <w:u w:val="single"/>
          <w:lang w:val="en-US"/>
        </w:rPr>
      </w:pPr>
    </w:p>
    <w:p w:rsidR="001D7B94" w:rsidRPr="00BA6AE8" w:rsidRDefault="001D7B94">
      <w:pPr>
        <w:rPr>
          <w:rFonts w:ascii="Arial" w:hAnsi="Arial" w:cs="Arial"/>
          <w:u w:val="single"/>
          <w:lang w:val="en-US"/>
        </w:rPr>
      </w:pPr>
    </w:p>
    <w:p w:rsidR="001D7B94" w:rsidRPr="00BA6AE8" w:rsidRDefault="001D7B94">
      <w:pPr>
        <w:rPr>
          <w:rFonts w:ascii="Arial" w:hAnsi="Arial" w:cs="Arial"/>
          <w:u w:val="single"/>
          <w:lang w:val="en-US"/>
        </w:rPr>
      </w:pPr>
    </w:p>
    <w:p w:rsidR="008B73BE" w:rsidRPr="00BA6AE8" w:rsidRDefault="00FD4871" w:rsidP="00FD4871">
      <w:pPr>
        <w:rPr>
          <w:rFonts w:ascii="Arial" w:hAnsi="Arial" w:cs="Arial"/>
        </w:rPr>
      </w:pPr>
      <w:r w:rsidRPr="00BA6AE8">
        <w:rPr>
          <w:rFonts w:ascii="Arial" w:hAnsi="Arial" w:cs="Arial"/>
        </w:rPr>
        <w:lastRenderedPageBreak/>
        <w:t>S1B Table. Choroidal thickness</w:t>
      </w:r>
    </w:p>
    <w:tbl>
      <w:tblPr>
        <w:tblStyle w:val="Tabellenraster"/>
        <w:tblpPr w:leftFromText="141" w:rightFromText="141" w:vertAnchor="text" w:horzAnchor="margin" w:tblpY="179"/>
        <w:tblW w:w="9088" w:type="dxa"/>
        <w:tblLook w:val="04A0" w:firstRow="1" w:lastRow="0" w:firstColumn="1" w:lastColumn="0" w:noHBand="0" w:noVBand="1"/>
      </w:tblPr>
      <w:tblGrid>
        <w:gridCol w:w="1383"/>
        <w:gridCol w:w="1429"/>
        <w:gridCol w:w="2092"/>
        <w:gridCol w:w="2092"/>
        <w:gridCol w:w="2092"/>
      </w:tblGrid>
      <w:tr w:rsidR="00C11984" w:rsidRPr="00BA6AE8" w:rsidTr="00C11984">
        <w:trPr>
          <w:trHeight w:val="289"/>
        </w:trPr>
        <w:tc>
          <w:tcPr>
            <w:tcW w:w="1383" w:type="dxa"/>
            <w:noWrap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9" w:type="dxa"/>
            <w:noWrap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 OS</w:t>
            </w:r>
          </w:p>
        </w:tc>
        <w:tc>
          <w:tcPr>
            <w:tcW w:w="6276" w:type="dxa"/>
            <w:gridSpan w:val="3"/>
            <w:noWrap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 xml:space="preserve">Choroidal thickness </w:t>
            </w:r>
            <w:r w:rsidRPr="00BA6AE8">
              <w:rPr>
                <w:rFonts w:ascii="Arial" w:hAnsi="Arial" w:cs="Arial"/>
                <w:b/>
                <w:bCs/>
              </w:rPr>
              <w:sym w:font="Symbol" w:char="F05B"/>
            </w:r>
            <w:r w:rsidRPr="00BA6AE8">
              <w:rPr>
                <w:rFonts w:ascii="Arial" w:hAnsi="Arial" w:cs="Arial"/>
                <w:b/>
                <w:bCs/>
              </w:rPr>
              <w:sym w:font="Symbol" w:char="F06D"/>
            </w:r>
            <w:r w:rsidRPr="00BA6AE8">
              <w:rPr>
                <w:rFonts w:ascii="Arial" w:hAnsi="Arial" w:cs="Arial"/>
                <w:b/>
                <w:bCs/>
              </w:rPr>
              <w:t>m</w:t>
            </w:r>
            <w:r w:rsidRPr="00BA6AE8">
              <w:rPr>
                <w:rFonts w:ascii="Arial" w:hAnsi="Arial" w:cs="Arial"/>
                <w:b/>
                <w:bCs/>
              </w:rPr>
              <w:sym w:font="Symbol" w:char="F05D"/>
            </w:r>
          </w:p>
        </w:tc>
      </w:tr>
      <w:tr w:rsidR="00C11984" w:rsidRPr="00BA6AE8" w:rsidTr="00C11984">
        <w:trPr>
          <w:trHeight w:val="397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AM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3 PM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PM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6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7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70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58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5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56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7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3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5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8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75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8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5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9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82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3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4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38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17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1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09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4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0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8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84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07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0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3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6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6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8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64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63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50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6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64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65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6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6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6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5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8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9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8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75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8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86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5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6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8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6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6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9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5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8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6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3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5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7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9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7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6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43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34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39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3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2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8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93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9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1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9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2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9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8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5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7</w:t>
            </w:r>
          </w:p>
        </w:tc>
      </w:tr>
      <w:tr w:rsidR="00C11984" w:rsidRPr="00BA6AE8" w:rsidTr="00C11984">
        <w:trPr>
          <w:trHeight w:val="374"/>
        </w:trPr>
        <w:tc>
          <w:tcPr>
            <w:tcW w:w="1383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1429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73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81</w:t>
            </w:r>
          </w:p>
        </w:tc>
        <w:tc>
          <w:tcPr>
            <w:tcW w:w="2092" w:type="dxa"/>
            <w:noWrap/>
            <w:hideMark/>
          </w:tcPr>
          <w:p w:rsidR="00C11984" w:rsidRPr="00BA6AE8" w:rsidRDefault="00C11984" w:rsidP="00C11984">
            <w:pPr>
              <w:keepNext/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81</w:t>
            </w:r>
          </w:p>
        </w:tc>
      </w:tr>
    </w:tbl>
    <w:p w:rsidR="00C11984" w:rsidRDefault="00C11984" w:rsidP="00C11984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</w:t>
      </w:r>
      <w:r w:rsidR="00DD43E3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:rsidR="00BA6AE8" w:rsidRDefault="00BA6AE8" w:rsidP="00BA6AE8">
      <w:pPr>
        <w:rPr>
          <w:lang w:val="en-US"/>
        </w:rPr>
      </w:pPr>
    </w:p>
    <w:p w:rsidR="00C11984" w:rsidRDefault="00C11984" w:rsidP="00FD4871">
      <w:pPr>
        <w:rPr>
          <w:lang w:val="en-US"/>
        </w:rPr>
      </w:pPr>
    </w:p>
    <w:p w:rsidR="00BA6AE8" w:rsidRPr="00BA6AE8" w:rsidRDefault="00BA6AE8" w:rsidP="00FD4871">
      <w:pPr>
        <w:rPr>
          <w:rFonts w:ascii="Arial" w:hAnsi="Arial" w:cs="Arial"/>
          <w:lang w:val="en-US"/>
        </w:rPr>
      </w:pPr>
    </w:p>
    <w:p w:rsidR="00FD4871" w:rsidRPr="00BA6AE8" w:rsidRDefault="00FD4871" w:rsidP="00FD4871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t>S1C Table. Overall vessel density of all sectors for superficial vascular plexus</w:t>
      </w:r>
    </w:p>
    <w:p w:rsidR="00B5177E" w:rsidRPr="00BA6AE8" w:rsidRDefault="008B73BE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</w:rPr>
        <w:fldChar w:fldCharType="begin"/>
      </w:r>
      <w:r w:rsidRPr="00BA6AE8">
        <w:rPr>
          <w:rFonts w:ascii="Arial" w:hAnsi="Arial" w:cs="Arial"/>
          <w:lang w:val="en-US"/>
        </w:rPr>
        <w:instrText xml:space="preserve"> LINK </w:instrText>
      </w:r>
      <w:r w:rsidR="00D96978">
        <w:rPr>
          <w:rFonts w:ascii="Arial" w:hAnsi="Arial" w:cs="Arial"/>
          <w:lang w:val="en-US"/>
        </w:rPr>
        <w:instrText xml:space="preserve">Excel.Sheet.12 "/Volumes/Untitled/Doktorarbeit/Auswertung Macula zirkadian/Choroidal thickness/CT final all.xlsx" Tabelle1!Z1S1:Z34S6 </w:instrText>
      </w:r>
      <w:r w:rsidRPr="00BA6AE8">
        <w:rPr>
          <w:rFonts w:ascii="Arial" w:hAnsi="Arial" w:cs="Arial"/>
          <w:lang w:val="en-US"/>
        </w:rPr>
        <w:instrText xml:space="preserve">\a \f 5 \h  \* MERGEFORMAT </w:instrText>
      </w:r>
      <w:r w:rsidRPr="00BA6AE8">
        <w:rPr>
          <w:rFonts w:ascii="Arial" w:hAnsi="Arial" w:cs="Arial"/>
        </w:rPr>
        <w:fldChar w:fldCharType="separate"/>
      </w:r>
      <w:r w:rsidR="002608DB" w:rsidRPr="00BA6AE8">
        <w:rPr>
          <w:rFonts w:ascii="Arial" w:hAnsi="Arial" w:cs="Arial"/>
          <w:lang w:val="en-US"/>
        </w:rPr>
        <w:fldChar w:fldCharType="begin"/>
      </w:r>
      <w:r w:rsidR="002608DB" w:rsidRPr="00BA6AE8">
        <w:rPr>
          <w:rFonts w:ascii="Arial" w:hAnsi="Arial" w:cs="Arial"/>
          <w:lang w:val="en-US"/>
        </w:rPr>
        <w:instrText xml:space="preserve"> LINK </w:instrText>
      </w:r>
      <w:r w:rsidR="00D96978">
        <w:rPr>
          <w:rFonts w:ascii="Arial" w:hAnsi="Arial" w:cs="Arial"/>
          <w:lang w:val="en-US"/>
        </w:rPr>
        <w:instrText xml:space="preserve">Excel.Sheet.8 "/Volumes/Untitled/Doktorarbeit/Auswertung Macula zirkadian/OCTA Macula Auswertung/allPatients_30Degree_results for spss.xls" SuperficialLayer!Z38S1:Z68S8 </w:instrText>
      </w:r>
      <w:r w:rsidR="002608DB" w:rsidRPr="00BA6AE8">
        <w:rPr>
          <w:rFonts w:ascii="Arial" w:hAnsi="Arial" w:cs="Arial"/>
          <w:lang w:val="en-US"/>
        </w:rPr>
        <w:instrText xml:space="preserve">\a \f 5 \h  \* MERGEFORMAT </w:instrText>
      </w:r>
      <w:r w:rsidR="002608DB" w:rsidRPr="00BA6AE8">
        <w:rPr>
          <w:rFonts w:ascii="Arial" w:hAnsi="Arial" w:cs="Arial"/>
          <w:lang w:val="en-US"/>
        </w:rPr>
        <w:fldChar w:fldCharType="separate"/>
      </w:r>
    </w:p>
    <w:tbl>
      <w:tblPr>
        <w:tblStyle w:val="Tabellenraster"/>
        <w:tblW w:w="9066" w:type="dxa"/>
        <w:tblLook w:val="04A0" w:firstRow="1" w:lastRow="0" w:firstColumn="1" w:lastColumn="0" w:noHBand="0" w:noVBand="1"/>
      </w:tblPr>
      <w:tblGrid>
        <w:gridCol w:w="1379"/>
        <w:gridCol w:w="1425"/>
        <w:gridCol w:w="2087"/>
        <w:gridCol w:w="2087"/>
        <w:gridCol w:w="2088"/>
      </w:tblGrid>
      <w:tr w:rsidR="00937C01" w:rsidRPr="00BA6AE8" w:rsidTr="00BA6AE8">
        <w:trPr>
          <w:trHeight w:val="396"/>
        </w:trPr>
        <w:tc>
          <w:tcPr>
            <w:tcW w:w="1379" w:type="dxa"/>
            <w:noWrap/>
            <w:hideMark/>
          </w:tcPr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 OS</w:t>
            </w:r>
          </w:p>
        </w:tc>
        <w:tc>
          <w:tcPr>
            <w:tcW w:w="6262" w:type="dxa"/>
            <w:gridSpan w:val="3"/>
            <w:noWrap/>
          </w:tcPr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verall vessel density</w:t>
            </w:r>
          </w:p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AM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3 PM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PM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3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4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0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4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9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8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3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8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8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2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3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1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6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3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8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3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5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7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4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4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2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0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2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8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8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9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4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2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6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8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9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2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8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1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2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9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4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2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2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2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5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9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1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9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0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8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4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5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2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9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5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3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9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7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5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4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6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9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5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8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7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3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2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6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4</w:t>
            </w:r>
          </w:p>
        </w:tc>
      </w:tr>
      <w:tr w:rsidR="00937C01" w:rsidRPr="00BA6AE8" w:rsidTr="00BA6AE8">
        <w:trPr>
          <w:trHeight w:val="396"/>
        </w:trPr>
        <w:tc>
          <w:tcPr>
            <w:tcW w:w="1379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1425" w:type="dxa"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8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5</w:t>
            </w:r>
          </w:p>
        </w:tc>
        <w:tc>
          <w:tcPr>
            <w:tcW w:w="2087" w:type="dxa"/>
            <w:noWrap/>
          </w:tcPr>
          <w:p w:rsidR="00937C01" w:rsidRPr="00BA6AE8" w:rsidRDefault="00937C01" w:rsidP="00937C01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4</w:t>
            </w:r>
          </w:p>
        </w:tc>
      </w:tr>
    </w:tbl>
    <w:p w:rsidR="002C7475" w:rsidRPr="00BA6AE8" w:rsidRDefault="002608DB" w:rsidP="00624EEB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lang w:val="en-US"/>
        </w:rPr>
        <w:fldChar w:fldCharType="end"/>
      </w:r>
      <w:r w:rsidR="00937C01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</w:t>
      </w:r>
      <w:r w:rsidR="00DD43E3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:rsidR="008B0B14" w:rsidRPr="00BA6AE8" w:rsidRDefault="008B73BE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</w:rPr>
        <w:lastRenderedPageBreak/>
        <w:fldChar w:fldCharType="end"/>
      </w:r>
      <w:r w:rsidR="008B0B14" w:rsidRPr="00BA6AE8">
        <w:rPr>
          <w:rFonts w:ascii="Arial" w:hAnsi="Arial" w:cs="Arial"/>
          <w:lang w:val="en-US"/>
        </w:rPr>
        <w:t>S1D Table. Overall vessel density of all sectors for intermediate capillary plexus</w:t>
      </w:r>
    </w:p>
    <w:p w:rsidR="00B5177E" w:rsidRPr="00BA6AE8" w:rsidRDefault="002608DB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</w:rPr>
        <w:fldChar w:fldCharType="begin"/>
      </w:r>
      <w:r w:rsidRPr="00BA6AE8">
        <w:rPr>
          <w:rFonts w:ascii="Arial" w:hAnsi="Arial" w:cs="Arial"/>
          <w:lang w:val="en-US"/>
        </w:rPr>
        <w:instrText xml:space="preserve"> LINK </w:instrText>
      </w:r>
      <w:r w:rsidR="00D96978">
        <w:rPr>
          <w:rFonts w:ascii="Arial" w:hAnsi="Arial" w:cs="Arial"/>
          <w:lang w:val="en-US"/>
        </w:rPr>
        <w:instrText xml:space="preserve">Excel.Sheet.8 "/Volumes/Untitled/Doktorarbeit/Auswertung Macula zirkadian/OCTA Macula Auswertung/allPatients_30Degree_results for spss.xls" MidLayer!Z39S1:Z69S8 </w:instrText>
      </w:r>
      <w:r w:rsidRPr="00BA6AE8">
        <w:rPr>
          <w:rFonts w:ascii="Arial" w:hAnsi="Arial" w:cs="Arial"/>
          <w:lang w:val="en-US"/>
        </w:rPr>
        <w:instrText xml:space="preserve">\a \f 5 \h  \* MERGEFORMAT </w:instrText>
      </w:r>
      <w:r w:rsidRPr="00BA6AE8">
        <w:rPr>
          <w:rFonts w:ascii="Arial" w:hAnsi="Arial" w:cs="Arial"/>
        </w:rPr>
        <w:fldChar w:fldCharType="separate"/>
      </w:r>
    </w:p>
    <w:tbl>
      <w:tblPr>
        <w:tblStyle w:val="Tabellenraster"/>
        <w:tblW w:w="9042" w:type="dxa"/>
        <w:tblLook w:val="04A0" w:firstRow="1" w:lastRow="0" w:firstColumn="1" w:lastColumn="0" w:noHBand="0" w:noVBand="1"/>
      </w:tblPr>
      <w:tblGrid>
        <w:gridCol w:w="1383"/>
        <w:gridCol w:w="1383"/>
        <w:gridCol w:w="2092"/>
        <w:gridCol w:w="2092"/>
        <w:gridCol w:w="2092"/>
      </w:tblGrid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1383" w:type="dxa"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 OS</w:t>
            </w:r>
          </w:p>
        </w:tc>
        <w:tc>
          <w:tcPr>
            <w:tcW w:w="6276" w:type="dxa"/>
            <w:gridSpan w:val="3"/>
            <w:noWrap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verall vessel density</w:t>
            </w:r>
          </w:p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83" w:type="dxa"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92" w:type="dxa"/>
            <w:noWrap/>
            <w:hideMark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AM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3 PM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PM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9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7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5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2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8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6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6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9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9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2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9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6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9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4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3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2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7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2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3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7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6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2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6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5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4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6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2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6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4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93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4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3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6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6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9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5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5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9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9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7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3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4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2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8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9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6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7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3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6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4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7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7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8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7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4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6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8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7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9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6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7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4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5</w:t>
            </w:r>
          </w:p>
        </w:tc>
      </w:tr>
      <w:tr w:rsidR="00624EEB" w:rsidRPr="00BA6AE8" w:rsidTr="00624EEB">
        <w:trPr>
          <w:divId w:val="1706321970"/>
          <w:trHeight w:val="397"/>
        </w:trPr>
        <w:tc>
          <w:tcPr>
            <w:tcW w:w="1383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1383" w:type="dxa"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0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1</w:t>
            </w:r>
          </w:p>
        </w:tc>
        <w:tc>
          <w:tcPr>
            <w:tcW w:w="2092" w:type="dxa"/>
            <w:noWrap/>
            <w:hideMark/>
          </w:tcPr>
          <w:p w:rsidR="00624EEB" w:rsidRPr="00BA6AE8" w:rsidRDefault="00624EEB" w:rsidP="00624EEB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3</w:t>
            </w:r>
          </w:p>
        </w:tc>
      </w:tr>
    </w:tbl>
    <w:p w:rsidR="006B7C48" w:rsidRPr="00BA6AE8" w:rsidRDefault="002608DB" w:rsidP="006B7C4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</w:rPr>
        <w:fldChar w:fldCharType="end"/>
      </w:r>
      <w:r w:rsidR="006B7C48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</w:t>
      </w:r>
      <w:r w:rsidR="00DD43E3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:rsidR="008B0B14" w:rsidRPr="00BA6AE8" w:rsidRDefault="008B0B14" w:rsidP="008B0B14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E Table. Overall vessel density of all sectors for deep capillary plexus</w:t>
      </w:r>
    </w:p>
    <w:p w:rsidR="00B5177E" w:rsidRPr="00BA6AE8" w:rsidRDefault="0077324A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fldChar w:fldCharType="begin"/>
      </w:r>
      <w:r w:rsidRPr="00BA6AE8">
        <w:rPr>
          <w:rFonts w:ascii="Arial" w:hAnsi="Arial" w:cs="Arial"/>
          <w:lang w:val="en-US"/>
        </w:rPr>
        <w:instrText xml:space="preserve"> LINK </w:instrText>
      </w:r>
      <w:r w:rsidR="00D96978">
        <w:rPr>
          <w:rFonts w:ascii="Arial" w:hAnsi="Arial" w:cs="Arial"/>
          <w:lang w:val="en-US"/>
        </w:rPr>
        <w:instrText xml:space="preserve">Excel.Sheet.8 "/Volumes/Untitled/Doktorarbeit/Auswertung Macula zirkadian/OCTA Macula Auswertung/allPatients_30Degree_results for spss.xls" DeepLayer!Z37S1:Z67S8 </w:instrText>
      </w:r>
      <w:r w:rsidRPr="00BA6AE8">
        <w:rPr>
          <w:rFonts w:ascii="Arial" w:hAnsi="Arial" w:cs="Arial"/>
          <w:lang w:val="en-US"/>
        </w:rPr>
        <w:instrText xml:space="preserve">\a \f 5 \h  \* MERGEFORMAT </w:instrText>
      </w:r>
      <w:r w:rsidRPr="00BA6AE8">
        <w:rPr>
          <w:rFonts w:ascii="Arial" w:hAnsi="Arial" w:cs="Arial"/>
          <w:lang w:val="en-US"/>
        </w:rPr>
        <w:fldChar w:fldCharType="separate"/>
      </w:r>
    </w:p>
    <w:tbl>
      <w:tblPr>
        <w:tblStyle w:val="Tabellenraster"/>
        <w:tblW w:w="9042" w:type="dxa"/>
        <w:tblLook w:val="04A0" w:firstRow="1" w:lastRow="0" w:firstColumn="1" w:lastColumn="0" w:noHBand="0" w:noVBand="1"/>
      </w:tblPr>
      <w:tblGrid>
        <w:gridCol w:w="1383"/>
        <w:gridCol w:w="1383"/>
        <w:gridCol w:w="2092"/>
        <w:gridCol w:w="2092"/>
        <w:gridCol w:w="2092"/>
      </w:tblGrid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1383" w:type="dxa"/>
          </w:tcPr>
          <w:p w:rsidR="006B7C48" w:rsidRPr="00BA6AE8" w:rsidRDefault="006B7C4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 OS</w:t>
            </w:r>
          </w:p>
        </w:tc>
        <w:tc>
          <w:tcPr>
            <w:tcW w:w="6276" w:type="dxa"/>
            <w:gridSpan w:val="3"/>
            <w:noWrap/>
          </w:tcPr>
          <w:p w:rsidR="006B7C48" w:rsidRPr="00BA6AE8" w:rsidRDefault="006B7C4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verall vessel density</w:t>
            </w:r>
          </w:p>
          <w:p w:rsidR="006B7C48" w:rsidRPr="00BA6AE8" w:rsidRDefault="006B7C48" w:rsidP="00B5177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</w:tcPr>
          <w:p w:rsidR="006B7C48" w:rsidRPr="00BA6AE8" w:rsidRDefault="006B7C48" w:rsidP="006B7C4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92" w:type="dxa"/>
            <w:noWrap/>
          </w:tcPr>
          <w:p w:rsidR="006B7C48" w:rsidRPr="00BA6AE8" w:rsidRDefault="006B7C48" w:rsidP="006B7C4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AM</w:t>
            </w:r>
          </w:p>
        </w:tc>
        <w:tc>
          <w:tcPr>
            <w:tcW w:w="2092" w:type="dxa"/>
            <w:noWrap/>
          </w:tcPr>
          <w:p w:rsidR="006B7C48" w:rsidRPr="00BA6AE8" w:rsidRDefault="006B7C48" w:rsidP="006B7C4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3 PM</w:t>
            </w:r>
          </w:p>
        </w:tc>
        <w:tc>
          <w:tcPr>
            <w:tcW w:w="2092" w:type="dxa"/>
            <w:noWrap/>
          </w:tcPr>
          <w:p w:rsidR="006B7C48" w:rsidRPr="00BA6AE8" w:rsidRDefault="006B7C48" w:rsidP="006B7C4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9 PM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3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6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8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4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8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4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6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5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0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1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2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4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4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6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7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6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2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3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2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2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4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0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8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7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8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5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9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3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34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2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7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6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7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0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6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4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6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9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8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2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0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7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3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5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7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3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0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2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9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2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6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7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4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4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6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0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9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6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8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2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8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9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2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0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9</w:t>
            </w:r>
          </w:p>
        </w:tc>
      </w:tr>
      <w:tr w:rsidR="006B7C48" w:rsidRPr="00BA6AE8" w:rsidTr="006B7C48">
        <w:trPr>
          <w:divId w:val="218788770"/>
          <w:trHeight w:val="397"/>
        </w:trPr>
        <w:tc>
          <w:tcPr>
            <w:tcW w:w="1383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1383" w:type="dxa"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5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6</w:t>
            </w:r>
          </w:p>
        </w:tc>
        <w:tc>
          <w:tcPr>
            <w:tcW w:w="2092" w:type="dxa"/>
            <w:noWrap/>
            <w:hideMark/>
          </w:tcPr>
          <w:p w:rsidR="006B7C48" w:rsidRPr="00BA6AE8" w:rsidRDefault="006B7C48" w:rsidP="006B7C4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</w:tr>
    </w:tbl>
    <w:p w:rsidR="006B7C48" w:rsidRPr="00BA6AE8" w:rsidRDefault="0077324A" w:rsidP="006B7C4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lang w:val="en-US"/>
        </w:rPr>
        <w:fldChar w:fldCharType="end"/>
      </w:r>
      <w:r w:rsidR="006B7C48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</w:t>
      </w:r>
      <w:r w:rsidR="00DD43E3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:rsidR="0077324A" w:rsidRPr="00BA6AE8" w:rsidRDefault="008B0B14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 xml:space="preserve">S1F Table. </w:t>
      </w:r>
      <w:r w:rsidR="00937C01" w:rsidRPr="00BA6AE8">
        <w:rPr>
          <w:rFonts w:ascii="Arial" w:hAnsi="Arial" w:cs="Arial"/>
          <w:lang w:val="en-US"/>
        </w:rPr>
        <w:t>9</w:t>
      </w:r>
      <w:r w:rsidR="00DD43E3" w:rsidRPr="00BA6AE8">
        <w:rPr>
          <w:rFonts w:ascii="Arial" w:hAnsi="Arial" w:cs="Arial"/>
          <w:lang w:val="en-US"/>
        </w:rPr>
        <w:t xml:space="preserve"> </w:t>
      </w:r>
      <w:r w:rsidR="00937C01" w:rsidRPr="00BA6AE8">
        <w:rPr>
          <w:rFonts w:ascii="Arial" w:hAnsi="Arial" w:cs="Arial"/>
          <w:lang w:val="en-US"/>
        </w:rPr>
        <w:t>AM s</w:t>
      </w:r>
      <w:r w:rsidRPr="00BA6AE8">
        <w:rPr>
          <w:rFonts w:ascii="Arial" w:hAnsi="Arial" w:cs="Arial"/>
          <w:lang w:val="en-US"/>
        </w:rPr>
        <w:t xml:space="preserve">ectorial vessel density </w:t>
      </w:r>
      <w:r w:rsidR="00937C01" w:rsidRPr="00BA6AE8">
        <w:rPr>
          <w:rFonts w:ascii="Arial" w:hAnsi="Arial" w:cs="Arial"/>
          <w:lang w:val="en-US"/>
        </w:rPr>
        <w:t xml:space="preserve">for superficial vascular plexus </w:t>
      </w:r>
    </w:p>
    <w:p w:rsidR="00D2090D" w:rsidRPr="00BA6AE8" w:rsidRDefault="00D2090D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40"/>
        <w:tblOverlap w:val="never"/>
        <w:tblW w:w="10747" w:type="dxa"/>
        <w:tblLook w:val="04A0" w:firstRow="1" w:lastRow="0" w:firstColumn="1" w:lastColumn="0" w:noHBand="0" w:noVBand="1"/>
      </w:tblPr>
      <w:tblGrid>
        <w:gridCol w:w="1017"/>
        <w:gridCol w:w="652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52" w:type="dxa"/>
            <w:noWrap/>
            <w:hideMark/>
          </w:tcPr>
          <w:p w:rsidR="00DD43E3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3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86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3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4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7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9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6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6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0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4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5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5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2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17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6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0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1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4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9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3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8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8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2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8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9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4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1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3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3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3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14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6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2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3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1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9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8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9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1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3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6</w:t>
            </w:r>
          </w:p>
        </w:tc>
      </w:tr>
      <w:tr w:rsidR="006B7C48" w:rsidRPr="00BA6AE8" w:rsidTr="006B7C48">
        <w:trPr>
          <w:trHeight w:val="411"/>
        </w:trPr>
        <w:tc>
          <w:tcPr>
            <w:tcW w:w="939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52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1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6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2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4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5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7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8</w:t>
            </w:r>
          </w:p>
        </w:tc>
        <w:tc>
          <w:tcPr>
            <w:tcW w:w="763" w:type="dxa"/>
            <w:noWrap/>
            <w:hideMark/>
          </w:tcPr>
          <w:p w:rsidR="006B7C48" w:rsidRPr="00BA6AE8" w:rsidRDefault="006B7C48" w:rsidP="00D2090D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4</w:t>
            </w:r>
          </w:p>
        </w:tc>
      </w:tr>
    </w:tbl>
    <w:p w:rsidR="006B7C48" w:rsidRPr="00BA6AE8" w:rsidRDefault="006B7C48" w:rsidP="006B7C4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</w:t>
      </w:r>
      <w:r w:rsidR="00DD43E3"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; s1-s12, sector 1-12.</w:t>
      </w:r>
    </w:p>
    <w:p w:rsidR="00DD43E3" w:rsidRPr="00BA6AE8" w:rsidRDefault="00DD43E3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G Table. 3 PM sectorial vessel density for superficial vascular plexus</w:t>
      </w:r>
    </w:p>
    <w:tbl>
      <w:tblPr>
        <w:tblStyle w:val="Tabellenraster"/>
        <w:tblpPr w:leftFromText="141" w:rightFromText="141" w:vertAnchor="text" w:horzAnchor="margin" w:tblpXSpec="center" w:tblpY="406"/>
        <w:tblOverlap w:val="never"/>
        <w:tblW w:w="10574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7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5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2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7,28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9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6,0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3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58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3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7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4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9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9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4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5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1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2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7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5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5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6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1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8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5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9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3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2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4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5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6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8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9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2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7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1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5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7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6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4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6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6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5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81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8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3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6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9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4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5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5</w:t>
            </w:r>
          </w:p>
        </w:tc>
      </w:tr>
      <w:tr w:rsidR="00BA6AE8" w:rsidRPr="00BA6AE8" w:rsidTr="00DD43E3">
        <w:trPr>
          <w:trHeight w:val="405"/>
        </w:trPr>
        <w:tc>
          <w:tcPr>
            <w:tcW w:w="926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24" w:type="dxa"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2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4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3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1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7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6</w:t>
            </w:r>
          </w:p>
        </w:tc>
        <w:tc>
          <w:tcPr>
            <w:tcW w:w="752" w:type="dxa"/>
            <w:noWrap/>
            <w:hideMark/>
          </w:tcPr>
          <w:p w:rsidR="00DD43E3" w:rsidRPr="00BA6AE8" w:rsidRDefault="00DD43E3" w:rsidP="00DD43E3">
            <w:pPr>
              <w:keepNext/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7</w:t>
            </w:r>
          </w:p>
        </w:tc>
      </w:tr>
    </w:tbl>
    <w:p w:rsidR="00DD43E3" w:rsidRPr="00BA6AE8" w:rsidRDefault="00DD43E3" w:rsidP="00DD43E3">
      <w:pPr>
        <w:rPr>
          <w:rFonts w:ascii="Arial" w:hAnsi="Arial" w:cs="Arial"/>
          <w:lang w:val="en-US"/>
        </w:rPr>
      </w:pPr>
    </w:p>
    <w:p w:rsidR="00D2090D" w:rsidRPr="00BA6AE8" w:rsidRDefault="00DD43E3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p w:rsidR="00BA6AE8" w:rsidRPr="00BA6AE8" w:rsidRDefault="00BA6AE8" w:rsidP="00BA6AE8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H Table. 9 PM sectorial vessel density for superficial vascular plexus</w:t>
      </w:r>
    </w:p>
    <w:p w:rsidR="003607B5" w:rsidRPr="00BA6AE8" w:rsidRDefault="003607B5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188"/>
        <w:tblOverlap w:val="never"/>
        <w:tblW w:w="10825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7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6,76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5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0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4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9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5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5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8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2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8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9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1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8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7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1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5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52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2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2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7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0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2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2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3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5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9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22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9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0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1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8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04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4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1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0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4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7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8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4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9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41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5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2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8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9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39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6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4,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1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3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3,6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3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2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7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1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4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1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9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5</w:t>
            </w:r>
          </w:p>
        </w:tc>
      </w:tr>
      <w:tr w:rsidR="00BA6AE8" w:rsidRPr="00BA6AE8" w:rsidTr="00BA6AE8">
        <w:trPr>
          <w:trHeight w:val="409"/>
        </w:trPr>
        <w:tc>
          <w:tcPr>
            <w:tcW w:w="946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39" w:type="dxa"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86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69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72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1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23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4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5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7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8</w:t>
            </w:r>
          </w:p>
        </w:tc>
        <w:tc>
          <w:tcPr>
            <w:tcW w:w="770" w:type="dxa"/>
            <w:noWrap/>
            <w:hideMark/>
          </w:tcPr>
          <w:p w:rsidR="00BA6AE8" w:rsidRPr="00BA6AE8" w:rsidRDefault="00BA6AE8" w:rsidP="00B5177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5</w:t>
            </w:r>
          </w:p>
        </w:tc>
      </w:tr>
    </w:tbl>
    <w:p w:rsidR="00B5177E" w:rsidRPr="00BA6AE8" w:rsidRDefault="00BA6AE8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p w:rsidR="00B5177E" w:rsidRPr="00BA6AE8" w:rsidRDefault="00BA6AE8" w:rsidP="00B5177E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I Table. 9 AM sectorial vessel density for intermediate capillary plexus</w:t>
      </w:r>
    </w:p>
    <w:tbl>
      <w:tblPr>
        <w:tblStyle w:val="Tabellenraster"/>
        <w:tblpPr w:leftFromText="141" w:rightFromText="141" w:vertAnchor="text" w:horzAnchor="margin" w:tblpXSpec="center" w:tblpY="308"/>
        <w:tblOverlap w:val="never"/>
        <w:tblW w:w="10869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6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0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25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3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,66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3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4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6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4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9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4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5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7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8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6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0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7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9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1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3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6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9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6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,6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,0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,5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5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22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8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2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5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6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6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2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2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7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3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7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5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3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6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1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4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1</w:t>
            </w:r>
          </w:p>
        </w:tc>
      </w:tr>
      <w:tr w:rsidR="00BA6AE8" w:rsidRPr="00BA6AE8" w:rsidTr="00BA6AE8">
        <w:trPr>
          <w:trHeight w:val="416"/>
        </w:trPr>
        <w:tc>
          <w:tcPr>
            <w:tcW w:w="951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42" w:type="dxa"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8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6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3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9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2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7</w:t>
            </w:r>
          </w:p>
        </w:tc>
        <w:tc>
          <w:tcPr>
            <w:tcW w:w="773" w:type="dxa"/>
            <w:noWrap/>
            <w:hideMark/>
          </w:tcPr>
          <w:p w:rsidR="00BA6AE8" w:rsidRPr="00BA6AE8" w:rsidRDefault="00BA6AE8" w:rsidP="00B43F8E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</w:tr>
    </w:tbl>
    <w:p w:rsidR="00B5177E" w:rsidRPr="00BA6AE8" w:rsidRDefault="00B5177E">
      <w:pPr>
        <w:rPr>
          <w:rFonts w:ascii="Arial" w:hAnsi="Arial" w:cs="Arial"/>
          <w:lang w:val="en-US"/>
        </w:rPr>
      </w:pPr>
    </w:p>
    <w:p w:rsidR="00BA6AE8" w:rsidRPr="00BA6AE8" w:rsidRDefault="00BA6AE8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p w:rsidR="00BA6AE8" w:rsidRPr="00BA6AE8" w:rsidRDefault="00BA6AE8" w:rsidP="00BA6AE8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J Table. 3 PM sectorial vessel density for intermediate capillary plexus</w:t>
      </w:r>
    </w:p>
    <w:tbl>
      <w:tblPr>
        <w:tblStyle w:val="Tabellenraster"/>
        <w:tblpPr w:leftFromText="141" w:rightFromText="141" w:vertAnchor="text" w:horzAnchor="margin" w:tblpXSpec="center" w:tblpY="164"/>
        <w:tblOverlap w:val="never"/>
        <w:tblW w:w="10714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4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,4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3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,72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5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1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9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6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3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4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5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2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9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2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9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6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9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2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2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1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4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3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0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4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4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0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3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2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6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,7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2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9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82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9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5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4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3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9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8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7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5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5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3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,2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,9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3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,6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,3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9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</w:t>
            </w:r>
          </w:p>
        </w:tc>
      </w:tr>
      <w:tr w:rsidR="00BA6AE8" w:rsidRPr="00BA6AE8" w:rsidTr="00BA6AE8">
        <w:trPr>
          <w:trHeight w:val="419"/>
        </w:trPr>
        <w:tc>
          <w:tcPr>
            <w:tcW w:w="938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32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2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7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14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8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1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1</w:t>
            </w:r>
          </w:p>
        </w:tc>
        <w:tc>
          <w:tcPr>
            <w:tcW w:w="762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8</w:t>
            </w:r>
          </w:p>
        </w:tc>
      </w:tr>
    </w:tbl>
    <w:p w:rsidR="00BA6AE8" w:rsidRPr="00BA6AE8" w:rsidRDefault="00BA6AE8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p w:rsidR="00BA6AE8" w:rsidRPr="00BA6AE8" w:rsidRDefault="00BA6AE8" w:rsidP="00BA6AE8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K Table. 9 PM sectorial vessel density for intermediate capillary plexus</w:t>
      </w:r>
    </w:p>
    <w:p w:rsidR="00BA6AE8" w:rsidRPr="00BA6AE8" w:rsidRDefault="00BA6AE8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35"/>
        <w:tblOverlap w:val="never"/>
        <w:tblW w:w="10742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2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1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3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8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4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6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9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6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1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7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,8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1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2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4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8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8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0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2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8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5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3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2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8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4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1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9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7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7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8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4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4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,1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5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61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8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9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6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9</w:t>
            </w:r>
          </w:p>
        </w:tc>
      </w:tr>
      <w:tr w:rsidR="00BA6AE8" w:rsidRPr="00BA6AE8" w:rsidTr="00BA6AE8">
        <w:trPr>
          <w:trHeight w:val="415"/>
        </w:trPr>
        <w:tc>
          <w:tcPr>
            <w:tcW w:w="940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34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3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8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1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7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4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</w:t>
            </w:r>
          </w:p>
        </w:tc>
        <w:tc>
          <w:tcPr>
            <w:tcW w:w="764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5</w:t>
            </w:r>
          </w:p>
        </w:tc>
      </w:tr>
    </w:tbl>
    <w:p w:rsidR="00BA6AE8" w:rsidRPr="00BA6AE8" w:rsidRDefault="00BA6AE8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p w:rsidR="00B43F8E" w:rsidRPr="00BA6AE8" w:rsidRDefault="00BA6AE8" w:rsidP="00B43F8E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L Table. 9 AM sectorial vessel density for deep capillary plexus</w:t>
      </w:r>
    </w:p>
    <w:p w:rsidR="00BA6AE8" w:rsidRPr="00BA6AE8" w:rsidRDefault="00BA6AE8" w:rsidP="00B43F8E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56"/>
        <w:tblOverlap w:val="never"/>
        <w:tblW w:w="10882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9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2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3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6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9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4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9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6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3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8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2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9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1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8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7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3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3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,2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,0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,2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3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71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,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0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3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4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54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6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4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1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7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2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3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3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8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6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6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4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8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2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2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1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9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2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8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7</w:t>
            </w:r>
          </w:p>
        </w:tc>
      </w:tr>
      <w:tr w:rsidR="00BA6AE8" w:rsidRPr="00BA6AE8" w:rsidTr="00BA6AE8">
        <w:trPr>
          <w:trHeight w:val="414"/>
        </w:trPr>
        <w:tc>
          <w:tcPr>
            <w:tcW w:w="95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42" w:type="dxa"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3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6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5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1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774" w:type="dxa"/>
            <w:noWrap/>
            <w:hideMark/>
          </w:tcPr>
          <w:p w:rsidR="00BA6AE8" w:rsidRPr="00BA6AE8" w:rsidRDefault="00BA6AE8" w:rsidP="001D7B94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</w:tr>
    </w:tbl>
    <w:p w:rsidR="00BA6AE8" w:rsidRPr="00BA6AE8" w:rsidRDefault="00BA6AE8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p w:rsidR="00BA6AE8" w:rsidRDefault="00BA6AE8" w:rsidP="00BA6AE8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 xml:space="preserve"> S1M Table. 3 PM sectorial vessel density for deep capillary plexus</w:t>
      </w:r>
    </w:p>
    <w:p w:rsidR="00824E3C" w:rsidRPr="00BA6AE8" w:rsidRDefault="00824E3C" w:rsidP="00BA6AE8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58"/>
        <w:tblW w:w="11464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2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2,66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,8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6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98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5</w:t>
            </w:r>
          </w:p>
        </w:tc>
      </w:tr>
      <w:tr w:rsidR="00824E3C" w:rsidRPr="00BA6AE8" w:rsidTr="00824E3C">
        <w:trPr>
          <w:trHeight w:val="106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3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3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3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4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7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5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6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8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5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2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4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5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5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9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2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2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3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8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4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3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88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7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6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9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4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6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7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5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8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7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2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3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0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5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6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8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2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8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7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46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5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,0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,5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9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1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7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2</w:t>
            </w:r>
          </w:p>
        </w:tc>
      </w:tr>
      <w:tr w:rsidR="00824E3C" w:rsidRPr="00BA6AE8" w:rsidTr="00824E3C">
        <w:trPr>
          <w:trHeight w:val="421"/>
        </w:trPr>
        <w:tc>
          <w:tcPr>
            <w:tcW w:w="1017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43" w:type="dxa"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3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6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38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5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9</w:t>
            </w:r>
          </w:p>
        </w:tc>
        <w:tc>
          <w:tcPr>
            <w:tcW w:w="817" w:type="dxa"/>
            <w:noWrap/>
            <w:hideMark/>
          </w:tcPr>
          <w:p w:rsidR="00824E3C" w:rsidRPr="00BA6AE8" w:rsidRDefault="00824E3C" w:rsidP="00824E3C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9</w:t>
            </w:r>
          </w:p>
        </w:tc>
      </w:tr>
    </w:tbl>
    <w:p w:rsidR="00BA6AE8" w:rsidRPr="00BA6AE8" w:rsidRDefault="00BA6AE8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p w:rsidR="00BA6AE8" w:rsidRPr="00BA6AE8" w:rsidRDefault="00BA6AE8" w:rsidP="00BA6AE8">
      <w:pPr>
        <w:rPr>
          <w:rFonts w:ascii="Arial" w:hAnsi="Arial" w:cs="Arial"/>
          <w:lang w:val="en-US"/>
        </w:rPr>
      </w:pPr>
      <w:r w:rsidRPr="00BA6AE8">
        <w:rPr>
          <w:rFonts w:ascii="Arial" w:hAnsi="Arial" w:cs="Arial"/>
          <w:lang w:val="en-US"/>
        </w:rPr>
        <w:lastRenderedPageBreak/>
        <w:t>S1N Table. 9 PM sectorial vessel density for deep capillary plexus</w:t>
      </w:r>
    </w:p>
    <w:p w:rsidR="00BA6AE8" w:rsidRPr="00BA6AE8" w:rsidRDefault="00BA6AE8" w:rsidP="00BA6AE8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119"/>
        <w:tblOverlap w:val="never"/>
        <w:tblW w:w="10756" w:type="dxa"/>
        <w:tblLook w:val="04A0" w:firstRow="1" w:lastRow="0" w:firstColumn="1" w:lastColumn="0" w:noHBand="0" w:noVBand="1"/>
      </w:tblPr>
      <w:tblGrid>
        <w:gridCol w:w="1017"/>
        <w:gridCol w:w="6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D/</w:t>
            </w:r>
          </w:p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OS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  <w:b/>
                <w:bCs/>
              </w:rPr>
            </w:pPr>
            <w:r w:rsidRPr="00BA6AE8">
              <w:rPr>
                <w:rFonts w:ascii="Arial" w:hAnsi="Arial" w:cs="Arial"/>
                <w:b/>
                <w:bCs/>
              </w:rPr>
              <w:t>s12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1,5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94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2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1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96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4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3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5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2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6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0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4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7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8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1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8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9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9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8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0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4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6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1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1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,3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1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57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2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6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2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03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3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8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0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7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4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4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8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0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4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2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0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6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6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6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,3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6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6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6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8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83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8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9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1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5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5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37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2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6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82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7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6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,0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,0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3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9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4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0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8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4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47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2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8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1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5,9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7,0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53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5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11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1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1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8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3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6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4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5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8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1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9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6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3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8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9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9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79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2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6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9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5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0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0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6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5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0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0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0,2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7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6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4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19,94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9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0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0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7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5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9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3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7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2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77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21</w:t>
            </w:r>
          </w:p>
        </w:tc>
      </w:tr>
      <w:tr w:rsidR="00BA6AE8" w:rsidRPr="00BA6AE8" w:rsidTr="00BA6AE8">
        <w:trPr>
          <w:trHeight w:val="411"/>
        </w:trPr>
        <w:tc>
          <w:tcPr>
            <w:tcW w:w="941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30</w:t>
            </w:r>
          </w:p>
        </w:tc>
        <w:tc>
          <w:tcPr>
            <w:tcW w:w="635" w:type="dxa"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5,7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7,6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8,1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6,36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8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33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1,51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2,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79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5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3,34</w:t>
            </w:r>
          </w:p>
        </w:tc>
        <w:tc>
          <w:tcPr>
            <w:tcW w:w="765" w:type="dxa"/>
            <w:noWrap/>
            <w:hideMark/>
          </w:tcPr>
          <w:p w:rsidR="00BA6AE8" w:rsidRPr="00BA6AE8" w:rsidRDefault="00BA6AE8" w:rsidP="00BA6AE8">
            <w:pPr>
              <w:rPr>
                <w:rFonts w:ascii="Arial" w:hAnsi="Arial" w:cs="Arial"/>
              </w:rPr>
            </w:pPr>
            <w:r w:rsidRPr="00BA6AE8">
              <w:rPr>
                <w:rFonts w:ascii="Arial" w:hAnsi="Arial" w:cs="Arial"/>
              </w:rPr>
              <w:t>24,4</w:t>
            </w:r>
          </w:p>
        </w:tc>
      </w:tr>
    </w:tbl>
    <w:p w:rsidR="00B5177E" w:rsidRPr="00BA6AE8" w:rsidRDefault="00BA6AE8" w:rsidP="00BA6AE8">
      <w:pPr>
        <w:pStyle w:val="Beschriftung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BA6AE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0= OD, right eye; 1= OS, left eye; s1-s12, sector 1-12.</w:t>
      </w:r>
    </w:p>
    <w:sectPr w:rsidR="00B5177E" w:rsidRPr="00BA6AE8" w:rsidSect="00D2090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23AF0" w:rsidRDefault="00823AF0" w:rsidP="00513D2E">
      <w:r>
        <w:separator/>
      </w:r>
    </w:p>
  </w:endnote>
  <w:endnote w:type="continuationSeparator" w:id="0">
    <w:p w:rsidR="00823AF0" w:rsidRDefault="00823AF0" w:rsidP="00513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23AF0" w:rsidRDefault="00823AF0" w:rsidP="00513D2E">
      <w:r>
        <w:separator/>
      </w:r>
    </w:p>
  </w:footnote>
  <w:footnote w:type="continuationSeparator" w:id="0">
    <w:p w:rsidR="00823AF0" w:rsidRDefault="00823AF0" w:rsidP="00513D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02C37" w:rsidRDefault="00E02C37">
    <w:pPr>
      <w:pStyle w:val="Kopfzeile"/>
    </w:pPr>
  </w:p>
  <w:p w:rsidR="00E02C37" w:rsidRDefault="00E02C3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12E5"/>
    <w:multiLevelType w:val="hybridMultilevel"/>
    <w:tmpl w:val="0820F58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C4BE9"/>
    <w:multiLevelType w:val="hybridMultilevel"/>
    <w:tmpl w:val="53EE4AD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41DAA"/>
    <w:multiLevelType w:val="hybridMultilevel"/>
    <w:tmpl w:val="9390801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924415"/>
    <w:multiLevelType w:val="hybridMultilevel"/>
    <w:tmpl w:val="1FA09D3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D11077"/>
    <w:multiLevelType w:val="hybridMultilevel"/>
    <w:tmpl w:val="53EE4AD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7654429">
    <w:abstractNumId w:val="4"/>
  </w:num>
  <w:num w:numId="2" w16cid:durableId="816607513">
    <w:abstractNumId w:val="2"/>
  </w:num>
  <w:num w:numId="3" w16cid:durableId="1844930750">
    <w:abstractNumId w:val="1"/>
  </w:num>
  <w:num w:numId="4" w16cid:durableId="584265914">
    <w:abstractNumId w:val="0"/>
  </w:num>
  <w:num w:numId="5" w16cid:durableId="7729404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ADA"/>
    <w:rsid w:val="00004181"/>
    <w:rsid w:val="00005A00"/>
    <w:rsid w:val="00006F4E"/>
    <w:rsid w:val="0003032F"/>
    <w:rsid w:val="000320DB"/>
    <w:rsid w:val="000522C9"/>
    <w:rsid w:val="000A45B2"/>
    <w:rsid w:val="000B42AB"/>
    <w:rsid w:val="000D49E2"/>
    <w:rsid w:val="00105FB8"/>
    <w:rsid w:val="001110A1"/>
    <w:rsid w:val="00155BDE"/>
    <w:rsid w:val="00172ACD"/>
    <w:rsid w:val="00196DBC"/>
    <w:rsid w:val="001B725D"/>
    <w:rsid w:val="001D7B94"/>
    <w:rsid w:val="002608DB"/>
    <w:rsid w:val="00262932"/>
    <w:rsid w:val="002660D7"/>
    <w:rsid w:val="00273AB1"/>
    <w:rsid w:val="00280522"/>
    <w:rsid w:val="00283923"/>
    <w:rsid w:val="00291432"/>
    <w:rsid w:val="00291AA3"/>
    <w:rsid w:val="002A197E"/>
    <w:rsid w:val="002C7475"/>
    <w:rsid w:val="00300572"/>
    <w:rsid w:val="003607B5"/>
    <w:rsid w:val="00390EB4"/>
    <w:rsid w:val="003A70E3"/>
    <w:rsid w:val="003B237C"/>
    <w:rsid w:val="003B3639"/>
    <w:rsid w:val="003D026B"/>
    <w:rsid w:val="003D4490"/>
    <w:rsid w:val="003D5B78"/>
    <w:rsid w:val="003E1CF7"/>
    <w:rsid w:val="003E641E"/>
    <w:rsid w:val="00427270"/>
    <w:rsid w:val="0045016C"/>
    <w:rsid w:val="0048112D"/>
    <w:rsid w:val="004B1CFB"/>
    <w:rsid w:val="004C3633"/>
    <w:rsid w:val="004C694A"/>
    <w:rsid w:val="004E5AED"/>
    <w:rsid w:val="004E67A6"/>
    <w:rsid w:val="00507D5B"/>
    <w:rsid w:val="00513D2E"/>
    <w:rsid w:val="00515A04"/>
    <w:rsid w:val="0051739C"/>
    <w:rsid w:val="00521ED6"/>
    <w:rsid w:val="00530AF7"/>
    <w:rsid w:val="005363BE"/>
    <w:rsid w:val="005609AF"/>
    <w:rsid w:val="0057432D"/>
    <w:rsid w:val="00590721"/>
    <w:rsid w:val="005B5BFF"/>
    <w:rsid w:val="005C66A4"/>
    <w:rsid w:val="0060783A"/>
    <w:rsid w:val="00610B07"/>
    <w:rsid w:val="00624EEB"/>
    <w:rsid w:val="00642E41"/>
    <w:rsid w:val="00644302"/>
    <w:rsid w:val="006B7C48"/>
    <w:rsid w:val="00726040"/>
    <w:rsid w:val="00755D27"/>
    <w:rsid w:val="0076456D"/>
    <w:rsid w:val="0077324A"/>
    <w:rsid w:val="00781502"/>
    <w:rsid w:val="00782DC4"/>
    <w:rsid w:val="00790713"/>
    <w:rsid w:val="007A3EE1"/>
    <w:rsid w:val="007B785D"/>
    <w:rsid w:val="007C3ADA"/>
    <w:rsid w:val="007E1B0E"/>
    <w:rsid w:val="007F09A4"/>
    <w:rsid w:val="007F6D67"/>
    <w:rsid w:val="00813F1E"/>
    <w:rsid w:val="00816519"/>
    <w:rsid w:val="00823AF0"/>
    <w:rsid w:val="00824E3C"/>
    <w:rsid w:val="00856AD2"/>
    <w:rsid w:val="008876B2"/>
    <w:rsid w:val="00891C9F"/>
    <w:rsid w:val="008B0B14"/>
    <w:rsid w:val="008B73BE"/>
    <w:rsid w:val="008C7338"/>
    <w:rsid w:val="008D2279"/>
    <w:rsid w:val="008D49A6"/>
    <w:rsid w:val="008F4525"/>
    <w:rsid w:val="009166EB"/>
    <w:rsid w:val="00937C01"/>
    <w:rsid w:val="00941BEA"/>
    <w:rsid w:val="00951F40"/>
    <w:rsid w:val="009A43DD"/>
    <w:rsid w:val="009C6F77"/>
    <w:rsid w:val="00A45487"/>
    <w:rsid w:val="00A5573F"/>
    <w:rsid w:val="00AB4D35"/>
    <w:rsid w:val="00AE5627"/>
    <w:rsid w:val="00B01BC8"/>
    <w:rsid w:val="00B058CE"/>
    <w:rsid w:val="00B06293"/>
    <w:rsid w:val="00B10737"/>
    <w:rsid w:val="00B16CA8"/>
    <w:rsid w:val="00B34D7D"/>
    <w:rsid w:val="00B43F8E"/>
    <w:rsid w:val="00B5177E"/>
    <w:rsid w:val="00B87BD4"/>
    <w:rsid w:val="00B9298B"/>
    <w:rsid w:val="00BA6AE8"/>
    <w:rsid w:val="00BC484B"/>
    <w:rsid w:val="00BD698E"/>
    <w:rsid w:val="00BE3E5D"/>
    <w:rsid w:val="00BF01C0"/>
    <w:rsid w:val="00BF7FEC"/>
    <w:rsid w:val="00C06482"/>
    <w:rsid w:val="00C11984"/>
    <w:rsid w:val="00C31ED9"/>
    <w:rsid w:val="00C322E7"/>
    <w:rsid w:val="00C46247"/>
    <w:rsid w:val="00C51393"/>
    <w:rsid w:val="00C52F73"/>
    <w:rsid w:val="00C746BF"/>
    <w:rsid w:val="00C93C49"/>
    <w:rsid w:val="00CB73F4"/>
    <w:rsid w:val="00CE4F6F"/>
    <w:rsid w:val="00CE5049"/>
    <w:rsid w:val="00D05D27"/>
    <w:rsid w:val="00D07337"/>
    <w:rsid w:val="00D2090D"/>
    <w:rsid w:val="00D22DD5"/>
    <w:rsid w:val="00D330F1"/>
    <w:rsid w:val="00D34684"/>
    <w:rsid w:val="00D36E57"/>
    <w:rsid w:val="00D442DD"/>
    <w:rsid w:val="00D62329"/>
    <w:rsid w:val="00D66813"/>
    <w:rsid w:val="00D96978"/>
    <w:rsid w:val="00DA0099"/>
    <w:rsid w:val="00DA14C4"/>
    <w:rsid w:val="00DB68CA"/>
    <w:rsid w:val="00DD4186"/>
    <w:rsid w:val="00DD43E3"/>
    <w:rsid w:val="00DE331E"/>
    <w:rsid w:val="00DF13F8"/>
    <w:rsid w:val="00E02C37"/>
    <w:rsid w:val="00E05253"/>
    <w:rsid w:val="00E476AE"/>
    <w:rsid w:val="00E60E7A"/>
    <w:rsid w:val="00E64414"/>
    <w:rsid w:val="00E70E7D"/>
    <w:rsid w:val="00EB4794"/>
    <w:rsid w:val="00EC37A4"/>
    <w:rsid w:val="00F105FC"/>
    <w:rsid w:val="00F263FE"/>
    <w:rsid w:val="00F3605B"/>
    <w:rsid w:val="00F63E03"/>
    <w:rsid w:val="00FB4B83"/>
    <w:rsid w:val="00FD4871"/>
    <w:rsid w:val="00FF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CF43DE-27F0-FA44-8374-998255EA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13D2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13D2E"/>
  </w:style>
  <w:style w:type="paragraph" w:styleId="Fuzeile">
    <w:name w:val="footer"/>
    <w:basedOn w:val="Standard"/>
    <w:link w:val="FuzeileZchn"/>
    <w:uiPriority w:val="99"/>
    <w:unhideWhenUsed/>
    <w:rsid w:val="00513D2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13D2E"/>
  </w:style>
  <w:style w:type="paragraph" w:styleId="Listenabsatz">
    <w:name w:val="List Paragraph"/>
    <w:basedOn w:val="Standard"/>
    <w:uiPriority w:val="34"/>
    <w:qFormat/>
    <w:rsid w:val="00644302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F63E0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765</Words>
  <Characters>23724</Characters>
  <Application>Microsoft Office Word</Application>
  <DocSecurity>0</DocSecurity>
  <Lines>197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Müller</dc:creator>
  <cp:keywords/>
  <dc:description/>
  <cp:lastModifiedBy>Meike Müller</cp:lastModifiedBy>
  <cp:revision>3</cp:revision>
  <dcterms:created xsi:type="dcterms:W3CDTF">2022-10-21T15:15:00Z</dcterms:created>
  <dcterms:modified xsi:type="dcterms:W3CDTF">2022-10-21T15:16:00Z</dcterms:modified>
</cp:coreProperties>
</file>